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</w:rPr>
        <w:t>Development and Validation of a Real-time PCR Assay for the Detection of Clinical Acanthamoeba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1. Standard curves used for calculating limit of detection (LOD) of the primer set, comprised of Acanth-F3, Acanth-R2 and Acanth-P2. Two curves are shown, using ATCC str</w:t>
      </w:r>
      <w:bookmarkStart w:id="0" w:name="_GoBack"/>
      <w:bookmarkEnd w:id="0"/>
      <w:r>
        <w:rPr/>
        <w:t xml:space="preserve">ains of </w:t>
      </w:r>
      <w:r>
        <w:rPr>
          <w:i/>
        </w:rPr>
        <w:t>Acanthamoeba castellanii</w:t>
      </w:r>
      <w:r>
        <w:rPr/>
        <w:t xml:space="preserve"> (ATCC50373 and ATCC50739)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89245" cy="3044825"/>
            <wp:effectExtent l="0" t="0" r="0" b="0"/>
            <wp:docPr id="1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/>
      </w:pPr>
      <w:r>
        <w:rPr>
          <w:lang w:val="en-US" w:eastAsia="en-US"/>
        </w:rPr>
        <w:t xml:space="preserve">Supplementary Figure 2. </w:t>
      </w:r>
      <w:r>
        <w:rPr/>
        <w:t>Comparison of Ct values with and without human DNA added for detection of human B2MG as a control. Samples with and without human DNA added were analyzed by both the Riviere (6) assay and the new primer set to</w:t>
      </w:r>
      <w:r>
        <w:rPr>
          <w:b/>
          <w:u w:val="single"/>
        </w:rPr>
        <w:t xml:space="preserve"> </w:t>
      </w:r>
      <w:r>
        <w:rPr/>
        <w:t>determine the effect of human DNA on Ct value. Ct values were higher using the new primer set following addition of control human DNA (p=0.0013), but not using the Riviere assay (p=0.744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97195" cy="26301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195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20:32:00Z</dcterms:created>
  <dc:creator>Andrea Boggild</dc:creator>
  <dc:description/>
  <cp:keywords/>
  <dc:language>en-US</dc:language>
  <cp:lastModifiedBy>Andrea Boggild</cp:lastModifiedBy>
  <dcterms:modified xsi:type="dcterms:W3CDTF">2016-10-12T20:32:00Z</dcterms:modified>
  <cp:revision>2</cp:revision>
  <dc:subject/>
  <dc:title>Figure 1</dc:title>
</cp:coreProperties>
</file>